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9EE2D" w14:textId="77777777" w:rsidR="00950D6B" w:rsidRDefault="00950D6B" w:rsidP="00950D6B">
      <w:pPr>
        <w:rPr>
          <w:color w:val="242424"/>
        </w:rPr>
      </w:pPr>
    </w:p>
    <w:p w14:paraId="796949D6" w14:textId="77777777" w:rsidR="005623E8" w:rsidRDefault="005623E8" w:rsidP="00575020"/>
    <w:p w14:paraId="21BC1510" w14:textId="10E6B004" w:rsidR="00004BFB" w:rsidRPr="0094125C" w:rsidRDefault="0094125C" w:rsidP="00D72ACC">
      <w:pPr>
        <w:spacing w:line="276" w:lineRule="auto"/>
        <w:jc w:val="both"/>
        <w:rPr>
          <w:b/>
          <w:bCs/>
          <w:color w:val="242424"/>
        </w:rPr>
      </w:pPr>
      <w:r w:rsidRPr="0094125C">
        <w:rPr>
          <w:b/>
          <w:bCs/>
        </w:rPr>
        <w:t>Sequen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268"/>
        <w:gridCol w:w="2552"/>
        <w:gridCol w:w="1933"/>
      </w:tblGrid>
      <w:tr w:rsidR="00004BFB" w:rsidRPr="0057656F" w14:paraId="2C91C5E8" w14:textId="77777777" w:rsidTr="00004BFB">
        <w:tc>
          <w:tcPr>
            <w:tcW w:w="2263" w:type="dxa"/>
          </w:tcPr>
          <w:p w14:paraId="4780C18E" w14:textId="77777777" w:rsidR="00004BFB" w:rsidRPr="003A3067" w:rsidRDefault="00004BFB" w:rsidP="00B9373A">
            <w:pPr>
              <w:spacing w:line="276" w:lineRule="auto"/>
              <w:jc w:val="center"/>
              <w:rPr>
                <w:b/>
                <w:bCs/>
                <w:color w:val="242424"/>
                <w:sz w:val="20"/>
                <w:szCs w:val="20"/>
              </w:rPr>
            </w:pPr>
            <w:r w:rsidRPr="003A3067">
              <w:rPr>
                <w:b/>
                <w:bCs/>
                <w:color w:val="242424"/>
                <w:sz w:val="20"/>
                <w:szCs w:val="20"/>
              </w:rPr>
              <w:t>Oligo</w:t>
            </w:r>
          </w:p>
        </w:tc>
        <w:tc>
          <w:tcPr>
            <w:tcW w:w="2268" w:type="dxa"/>
          </w:tcPr>
          <w:p w14:paraId="318E4E03" w14:textId="77777777" w:rsidR="00004BFB" w:rsidRPr="003A3067" w:rsidRDefault="00004BFB" w:rsidP="00B9373A">
            <w:pPr>
              <w:spacing w:line="276" w:lineRule="auto"/>
              <w:jc w:val="center"/>
              <w:rPr>
                <w:b/>
                <w:bCs/>
                <w:color w:val="242424"/>
                <w:sz w:val="20"/>
                <w:szCs w:val="20"/>
              </w:rPr>
            </w:pPr>
            <w:r w:rsidRPr="003A3067">
              <w:rPr>
                <w:b/>
                <w:bCs/>
                <w:color w:val="242424"/>
                <w:sz w:val="20"/>
                <w:szCs w:val="20"/>
              </w:rPr>
              <w:t>Sequence</w:t>
            </w:r>
          </w:p>
        </w:tc>
        <w:tc>
          <w:tcPr>
            <w:tcW w:w="2552" w:type="dxa"/>
          </w:tcPr>
          <w:p w14:paraId="3B53925F" w14:textId="77777777" w:rsidR="00004BFB" w:rsidRPr="003A3067" w:rsidRDefault="00004BFB" w:rsidP="00B9373A">
            <w:pPr>
              <w:spacing w:line="276" w:lineRule="auto"/>
              <w:jc w:val="center"/>
              <w:rPr>
                <w:b/>
                <w:bCs/>
                <w:color w:val="242424"/>
                <w:sz w:val="20"/>
                <w:szCs w:val="20"/>
              </w:rPr>
            </w:pPr>
            <w:r w:rsidRPr="003A3067">
              <w:rPr>
                <w:b/>
                <w:bCs/>
                <w:color w:val="242424"/>
                <w:sz w:val="20"/>
                <w:szCs w:val="20"/>
              </w:rPr>
              <w:t>Use</w:t>
            </w:r>
          </w:p>
        </w:tc>
        <w:tc>
          <w:tcPr>
            <w:tcW w:w="1933" w:type="dxa"/>
          </w:tcPr>
          <w:p w14:paraId="102312B8" w14:textId="77777777" w:rsidR="00004BFB" w:rsidRPr="003A3067" w:rsidRDefault="00004BFB" w:rsidP="00B9373A">
            <w:pPr>
              <w:spacing w:line="276" w:lineRule="auto"/>
              <w:jc w:val="center"/>
              <w:rPr>
                <w:b/>
                <w:bCs/>
                <w:color w:val="242424"/>
                <w:sz w:val="20"/>
                <w:szCs w:val="20"/>
              </w:rPr>
            </w:pPr>
            <w:r w:rsidRPr="003A3067">
              <w:rPr>
                <w:b/>
                <w:bCs/>
                <w:color w:val="242424"/>
                <w:sz w:val="20"/>
                <w:szCs w:val="20"/>
              </w:rPr>
              <w:t>Modification</w:t>
            </w:r>
          </w:p>
        </w:tc>
      </w:tr>
      <w:tr w:rsidR="00004BFB" w:rsidRPr="0057656F" w14:paraId="3DA8AADC" w14:textId="77777777" w:rsidTr="00004BFB">
        <w:tc>
          <w:tcPr>
            <w:tcW w:w="2263" w:type="dxa"/>
          </w:tcPr>
          <w:p w14:paraId="6F621D6F" w14:textId="5C0742A8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PELI2 FISH PROBE</w:t>
            </w:r>
          </w:p>
        </w:tc>
        <w:tc>
          <w:tcPr>
            <w:tcW w:w="2268" w:type="dxa"/>
          </w:tcPr>
          <w:p w14:paraId="22102875" w14:textId="7777777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AAGCACCATTGTACCCGAGC</w:t>
            </w:r>
          </w:p>
        </w:tc>
        <w:tc>
          <w:tcPr>
            <w:tcW w:w="2552" w:type="dxa"/>
          </w:tcPr>
          <w:p w14:paraId="60ECD104" w14:textId="7777777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FISH</w:t>
            </w:r>
          </w:p>
        </w:tc>
        <w:tc>
          <w:tcPr>
            <w:tcW w:w="1933" w:type="dxa"/>
          </w:tcPr>
          <w:p w14:paraId="781B6F5A" w14:textId="77777777" w:rsidR="00004BFB" w:rsidRPr="003A3067" w:rsidRDefault="00004BFB" w:rsidP="00B9373A">
            <w:pPr>
              <w:spacing w:line="276" w:lineRule="auto"/>
              <w:jc w:val="both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5' Alexa Fluor NHS ester</w:t>
            </w:r>
          </w:p>
          <w:p w14:paraId="4F8BB4EC" w14:textId="7777777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</w:p>
        </w:tc>
      </w:tr>
      <w:tr w:rsidR="00004BFB" w:rsidRPr="0057656F" w14:paraId="3B99E01D" w14:textId="77777777" w:rsidTr="00004BFB">
        <w:tc>
          <w:tcPr>
            <w:tcW w:w="2263" w:type="dxa"/>
          </w:tcPr>
          <w:p w14:paraId="0AAF8DB2" w14:textId="7BE9F32B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ZNF600 FISH PROBE</w:t>
            </w:r>
          </w:p>
        </w:tc>
        <w:tc>
          <w:tcPr>
            <w:tcW w:w="2268" w:type="dxa"/>
          </w:tcPr>
          <w:p w14:paraId="0BDB9BFE" w14:textId="7777777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TGCGTTTGGAAGAGATATCCAC</w:t>
            </w:r>
          </w:p>
        </w:tc>
        <w:tc>
          <w:tcPr>
            <w:tcW w:w="2552" w:type="dxa"/>
          </w:tcPr>
          <w:p w14:paraId="02FC06D7" w14:textId="7777777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FISH</w:t>
            </w:r>
          </w:p>
        </w:tc>
        <w:tc>
          <w:tcPr>
            <w:tcW w:w="1933" w:type="dxa"/>
          </w:tcPr>
          <w:p w14:paraId="199F15FD" w14:textId="77777777" w:rsidR="00004BFB" w:rsidRPr="003A3067" w:rsidRDefault="00004BFB" w:rsidP="00B9373A">
            <w:pPr>
              <w:spacing w:line="276" w:lineRule="auto"/>
              <w:jc w:val="both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5' Alexa Fluor NHS ester</w:t>
            </w:r>
          </w:p>
          <w:p w14:paraId="071B4104" w14:textId="7777777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</w:p>
        </w:tc>
      </w:tr>
      <w:tr w:rsidR="00004BFB" w:rsidRPr="0057656F" w14:paraId="40F3EC41" w14:textId="77777777" w:rsidTr="00004BFB">
        <w:tc>
          <w:tcPr>
            <w:tcW w:w="2263" w:type="dxa"/>
          </w:tcPr>
          <w:p w14:paraId="19379214" w14:textId="2BBD6C6C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SPEN FISH PROBE</w:t>
            </w:r>
          </w:p>
        </w:tc>
        <w:tc>
          <w:tcPr>
            <w:tcW w:w="2268" w:type="dxa"/>
          </w:tcPr>
          <w:p w14:paraId="03EBBF11" w14:textId="7777777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AGCGCTCCAAACGAGACTTG</w:t>
            </w:r>
            <w:r w:rsidRPr="003A306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2" w:type="dxa"/>
          </w:tcPr>
          <w:p w14:paraId="060DB2B1" w14:textId="7777777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FISH</w:t>
            </w:r>
          </w:p>
        </w:tc>
        <w:tc>
          <w:tcPr>
            <w:tcW w:w="1933" w:type="dxa"/>
          </w:tcPr>
          <w:p w14:paraId="568CD6AA" w14:textId="77777777" w:rsidR="00004BFB" w:rsidRPr="003A3067" w:rsidRDefault="00004BFB" w:rsidP="00B9373A">
            <w:pPr>
              <w:spacing w:line="276" w:lineRule="auto"/>
              <w:jc w:val="both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5' Alexa Fluor NHS ester</w:t>
            </w:r>
          </w:p>
          <w:p w14:paraId="74141198" w14:textId="7777777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</w:p>
        </w:tc>
      </w:tr>
      <w:tr w:rsidR="00004BFB" w:rsidRPr="0057656F" w14:paraId="4CCA3FD9" w14:textId="77777777" w:rsidTr="00004BFB">
        <w:tc>
          <w:tcPr>
            <w:tcW w:w="2263" w:type="dxa"/>
          </w:tcPr>
          <w:p w14:paraId="68BB5300" w14:textId="6A20DE5F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BETA-TUBULIN FISH PROBE</w:t>
            </w:r>
          </w:p>
        </w:tc>
        <w:tc>
          <w:tcPr>
            <w:tcW w:w="2268" w:type="dxa"/>
          </w:tcPr>
          <w:p w14:paraId="756C1B96" w14:textId="7777777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CAGAGTCCATGGTCCCAGGT</w:t>
            </w:r>
          </w:p>
        </w:tc>
        <w:tc>
          <w:tcPr>
            <w:tcW w:w="2552" w:type="dxa"/>
          </w:tcPr>
          <w:p w14:paraId="4F6B3B9B" w14:textId="7777777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FISH</w:t>
            </w:r>
          </w:p>
        </w:tc>
        <w:tc>
          <w:tcPr>
            <w:tcW w:w="1933" w:type="dxa"/>
          </w:tcPr>
          <w:p w14:paraId="5FDA9BB9" w14:textId="77777777" w:rsidR="00004BFB" w:rsidRPr="003A3067" w:rsidRDefault="00004BFB" w:rsidP="00B9373A">
            <w:pPr>
              <w:spacing w:line="276" w:lineRule="auto"/>
              <w:jc w:val="both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5' Alexa Fluor NHS ester</w:t>
            </w:r>
          </w:p>
          <w:p w14:paraId="6094F00E" w14:textId="7777777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</w:p>
        </w:tc>
      </w:tr>
      <w:tr w:rsidR="00004BFB" w:rsidRPr="0057656F" w14:paraId="7A6B384C" w14:textId="77777777" w:rsidTr="00004BFB">
        <w:tc>
          <w:tcPr>
            <w:tcW w:w="2263" w:type="dxa"/>
          </w:tcPr>
          <w:p w14:paraId="06003DDB" w14:textId="344E0A55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TIRR_BACK_FWD</w:t>
            </w:r>
          </w:p>
        </w:tc>
        <w:tc>
          <w:tcPr>
            <w:tcW w:w="2268" w:type="dxa"/>
          </w:tcPr>
          <w:p w14:paraId="52519BC0" w14:textId="48BA2DF4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TGGACGAGCTGTACAAGTAACAATTCACTCGATCGGCTCGCTGATC</w:t>
            </w:r>
          </w:p>
        </w:tc>
        <w:tc>
          <w:tcPr>
            <w:tcW w:w="2552" w:type="dxa"/>
          </w:tcPr>
          <w:p w14:paraId="1FD10080" w14:textId="6501AD0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ibson Cloning PAGFP-TIRR</w:t>
            </w:r>
            <w:r w:rsidR="007A7E8D">
              <w:rPr>
                <w:color w:val="242424"/>
                <w:sz w:val="20"/>
                <w:szCs w:val="20"/>
              </w:rPr>
              <w:t xml:space="preserve"> (TIRR backbone)</w:t>
            </w:r>
          </w:p>
        </w:tc>
        <w:tc>
          <w:tcPr>
            <w:tcW w:w="1933" w:type="dxa"/>
          </w:tcPr>
          <w:p w14:paraId="300CE99F" w14:textId="7777777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004BFB" w:rsidRPr="0057656F" w14:paraId="6F698381" w14:textId="77777777" w:rsidTr="00004BFB">
        <w:tc>
          <w:tcPr>
            <w:tcW w:w="2263" w:type="dxa"/>
          </w:tcPr>
          <w:p w14:paraId="7E5BBD02" w14:textId="62771280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TIRR_BACK_REV</w:t>
            </w:r>
          </w:p>
        </w:tc>
        <w:tc>
          <w:tcPr>
            <w:tcW w:w="2268" w:type="dxa"/>
          </w:tcPr>
          <w:p w14:paraId="206EEA3E" w14:textId="73B925E5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AGCTCCTCGCCCTTGCTCACCTCGACATCGATTGCGGCCGCAGAG</w:t>
            </w:r>
          </w:p>
        </w:tc>
        <w:tc>
          <w:tcPr>
            <w:tcW w:w="2552" w:type="dxa"/>
          </w:tcPr>
          <w:p w14:paraId="5A1D1162" w14:textId="3F46B3A4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ibson Cloning PAGFP-TIRR</w:t>
            </w:r>
            <w:r w:rsidR="007A7E8D">
              <w:rPr>
                <w:color w:val="242424"/>
                <w:sz w:val="20"/>
                <w:szCs w:val="20"/>
              </w:rPr>
              <w:t xml:space="preserve"> (TIRR backbone)</w:t>
            </w:r>
          </w:p>
        </w:tc>
        <w:tc>
          <w:tcPr>
            <w:tcW w:w="1933" w:type="dxa"/>
          </w:tcPr>
          <w:p w14:paraId="2830B3AC" w14:textId="7777777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004BFB" w:rsidRPr="0057656F" w14:paraId="3785E391" w14:textId="77777777" w:rsidTr="00004BFB">
        <w:tc>
          <w:tcPr>
            <w:tcW w:w="2263" w:type="dxa"/>
          </w:tcPr>
          <w:p w14:paraId="3DE6EAA4" w14:textId="5E23D4B9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PA-GFP_FWD</w:t>
            </w:r>
          </w:p>
        </w:tc>
        <w:tc>
          <w:tcPr>
            <w:tcW w:w="2268" w:type="dxa"/>
          </w:tcPr>
          <w:p w14:paraId="5EC47C4E" w14:textId="260D7061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CGGCCGCAATCGATGTCGAGGTGAGCAAGGGCGAGGAGCTGTTCA</w:t>
            </w:r>
          </w:p>
        </w:tc>
        <w:tc>
          <w:tcPr>
            <w:tcW w:w="2552" w:type="dxa"/>
          </w:tcPr>
          <w:p w14:paraId="32E1974D" w14:textId="0A87A4CF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ibson Cloning PAGFP-TIRR</w:t>
            </w:r>
            <w:r w:rsidR="007A7E8D">
              <w:rPr>
                <w:color w:val="242424"/>
                <w:sz w:val="20"/>
                <w:szCs w:val="20"/>
              </w:rPr>
              <w:t xml:space="preserve"> (PA-GFP fragment)</w:t>
            </w:r>
          </w:p>
        </w:tc>
        <w:tc>
          <w:tcPr>
            <w:tcW w:w="1933" w:type="dxa"/>
          </w:tcPr>
          <w:p w14:paraId="13762C15" w14:textId="7777777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004BFB" w:rsidRPr="0057656F" w14:paraId="553483F1" w14:textId="77777777" w:rsidTr="00004BFB">
        <w:tc>
          <w:tcPr>
            <w:tcW w:w="2263" w:type="dxa"/>
          </w:tcPr>
          <w:p w14:paraId="26780586" w14:textId="09A22942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PA-GFP_REV</w:t>
            </w:r>
          </w:p>
        </w:tc>
        <w:tc>
          <w:tcPr>
            <w:tcW w:w="2268" w:type="dxa"/>
          </w:tcPr>
          <w:p w14:paraId="6578A2F8" w14:textId="5C938A3E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CGAGCCGATCGAGTGAATTGTTACTTGTACAGCTCGTCCATGCCG</w:t>
            </w:r>
          </w:p>
        </w:tc>
        <w:tc>
          <w:tcPr>
            <w:tcW w:w="2552" w:type="dxa"/>
          </w:tcPr>
          <w:p w14:paraId="6010F443" w14:textId="7FE64C7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ibson Cloning PAGFP-TIRR</w:t>
            </w:r>
            <w:r w:rsidR="007A7E8D">
              <w:rPr>
                <w:color w:val="242424"/>
                <w:sz w:val="20"/>
                <w:szCs w:val="20"/>
              </w:rPr>
              <w:t xml:space="preserve"> (PA-GFP fragment)</w:t>
            </w:r>
          </w:p>
        </w:tc>
        <w:tc>
          <w:tcPr>
            <w:tcW w:w="1933" w:type="dxa"/>
          </w:tcPr>
          <w:p w14:paraId="057784F6" w14:textId="7777777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004BFB" w:rsidRPr="0057656F" w14:paraId="1F50925D" w14:textId="77777777" w:rsidTr="00004BFB">
        <w:tc>
          <w:tcPr>
            <w:tcW w:w="2263" w:type="dxa"/>
          </w:tcPr>
          <w:p w14:paraId="7C5699A0" w14:textId="2BA7C793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MSCARLET_FWD</w:t>
            </w:r>
          </w:p>
        </w:tc>
        <w:tc>
          <w:tcPr>
            <w:tcW w:w="2268" w:type="dxa"/>
          </w:tcPr>
          <w:p w14:paraId="21508D28" w14:textId="52AF3BFC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CGCTACCGGTCGCCACCATGGTGAGCAAGGGCGAGGCAGTGATCAAG</w:t>
            </w:r>
          </w:p>
        </w:tc>
        <w:tc>
          <w:tcPr>
            <w:tcW w:w="2552" w:type="dxa"/>
          </w:tcPr>
          <w:p w14:paraId="2A43FEF1" w14:textId="7B285F2C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ibson Cloning LSM14A-mScarlet</w:t>
            </w:r>
            <w:r w:rsidR="007A7E8D">
              <w:rPr>
                <w:color w:val="242424"/>
                <w:sz w:val="20"/>
                <w:szCs w:val="20"/>
              </w:rPr>
              <w:t xml:space="preserve"> (</w:t>
            </w:r>
            <w:proofErr w:type="spellStart"/>
            <w:r w:rsidR="007A7E8D">
              <w:rPr>
                <w:color w:val="242424"/>
                <w:sz w:val="20"/>
                <w:szCs w:val="20"/>
              </w:rPr>
              <w:t>mScarlet</w:t>
            </w:r>
            <w:proofErr w:type="spellEnd"/>
            <w:r w:rsidR="007A7E8D">
              <w:rPr>
                <w:color w:val="242424"/>
                <w:sz w:val="20"/>
                <w:szCs w:val="20"/>
              </w:rPr>
              <w:t xml:space="preserve"> fragment)</w:t>
            </w:r>
          </w:p>
        </w:tc>
        <w:tc>
          <w:tcPr>
            <w:tcW w:w="1933" w:type="dxa"/>
          </w:tcPr>
          <w:p w14:paraId="0D981B00" w14:textId="6C7429C9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004BFB" w:rsidRPr="0057656F" w14:paraId="13BE8F31" w14:textId="77777777" w:rsidTr="00004BFB">
        <w:tc>
          <w:tcPr>
            <w:tcW w:w="2263" w:type="dxa"/>
          </w:tcPr>
          <w:p w14:paraId="06982A03" w14:textId="3E8C7DB3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MSCARLET_REV</w:t>
            </w:r>
          </w:p>
        </w:tc>
        <w:tc>
          <w:tcPr>
            <w:tcW w:w="2268" w:type="dxa"/>
          </w:tcPr>
          <w:p w14:paraId="1690571C" w14:textId="5049F41E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TTGAGCTCGAGATCTGAGTACTTGTACAGCTCGTCCATGCCGCCG</w:t>
            </w:r>
          </w:p>
        </w:tc>
        <w:tc>
          <w:tcPr>
            <w:tcW w:w="2552" w:type="dxa"/>
          </w:tcPr>
          <w:p w14:paraId="3A6A927B" w14:textId="71FDF700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ibson Cloning LSM14A-mScarlet</w:t>
            </w:r>
            <w:r w:rsidR="007A7E8D">
              <w:rPr>
                <w:color w:val="242424"/>
                <w:sz w:val="20"/>
                <w:szCs w:val="20"/>
              </w:rPr>
              <w:t xml:space="preserve"> (</w:t>
            </w:r>
            <w:proofErr w:type="spellStart"/>
            <w:r w:rsidR="007A7E8D">
              <w:rPr>
                <w:color w:val="242424"/>
                <w:sz w:val="20"/>
                <w:szCs w:val="20"/>
              </w:rPr>
              <w:t>mScarlet</w:t>
            </w:r>
            <w:proofErr w:type="spellEnd"/>
            <w:r w:rsidR="007A7E8D">
              <w:rPr>
                <w:color w:val="242424"/>
                <w:sz w:val="20"/>
                <w:szCs w:val="20"/>
              </w:rPr>
              <w:t xml:space="preserve"> fragment)</w:t>
            </w:r>
          </w:p>
        </w:tc>
        <w:tc>
          <w:tcPr>
            <w:tcW w:w="1933" w:type="dxa"/>
          </w:tcPr>
          <w:p w14:paraId="25825333" w14:textId="3F740559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004BFB" w:rsidRPr="0057656F" w14:paraId="1DCA8252" w14:textId="77777777" w:rsidTr="00004BFB">
        <w:tc>
          <w:tcPr>
            <w:tcW w:w="2263" w:type="dxa"/>
          </w:tcPr>
          <w:p w14:paraId="33F2B8B9" w14:textId="646EA79C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LSM14A_BACK_FWD</w:t>
            </w:r>
          </w:p>
        </w:tc>
        <w:tc>
          <w:tcPr>
            <w:tcW w:w="2268" w:type="dxa"/>
          </w:tcPr>
          <w:p w14:paraId="01A560B6" w14:textId="334A69DE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CATGGACGAGCTGTACAAGTACTCAGATCTCGAGCTCAAGCTTCGAATTCCCATG</w:t>
            </w:r>
          </w:p>
        </w:tc>
        <w:tc>
          <w:tcPr>
            <w:tcW w:w="2552" w:type="dxa"/>
          </w:tcPr>
          <w:p w14:paraId="407BCEE1" w14:textId="5A38E8C2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ibson Cloning LSM14A-mScarlet</w:t>
            </w:r>
            <w:r w:rsidR="007A7E8D">
              <w:rPr>
                <w:color w:val="242424"/>
                <w:sz w:val="20"/>
                <w:szCs w:val="20"/>
              </w:rPr>
              <w:t xml:space="preserve"> (LSM14A backbone)</w:t>
            </w:r>
          </w:p>
        </w:tc>
        <w:tc>
          <w:tcPr>
            <w:tcW w:w="1933" w:type="dxa"/>
          </w:tcPr>
          <w:p w14:paraId="68BC6062" w14:textId="60FDEE70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004BFB" w:rsidRPr="0057656F" w14:paraId="2D98355C" w14:textId="77777777" w:rsidTr="00004BFB">
        <w:tc>
          <w:tcPr>
            <w:tcW w:w="2263" w:type="dxa"/>
          </w:tcPr>
          <w:p w14:paraId="45E1BD72" w14:textId="4C581475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LSM14A_BACK_REV</w:t>
            </w:r>
          </w:p>
        </w:tc>
        <w:tc>
          <w:tcPr>
            <w:tcW w:w="2268" w:type="dxa"/>
          </w:tcPr>
          <w:p w14:paraId="002DA7D8" w14:textId="5D127D6E" w:rsidR="00004BFB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ACTGCCTCGCCCTTGCTCACCATGGTGGCGACCGGTAGCGCTAGC</w:t>
            </w:r>
          </w:p>
        </w:tc>
        <w:tc>
          <w:tcPr>
            <w:tcW w:w="2552" w:type="dxa"/>
          </w:tcPr>
          <w:p w14:paraId="728CAC62" w14:textId="79A4A357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ibson Cloning LSM14A-mScarlet</w:t>
            </w:r>
            <w:r w:rsidR="007A7E8D">
              <w:rPr>
                <w:color w:val="242424"/>
                <w:sz w:val="20"/>
                <w:szCs w:val="20"/>
              </w:rPr>
              <w:t xml:space="preserve"> (LSM14A backbone)</w:t>
            </w:r>
          </w:p>
        </w:tc>
        <w:tc>
          <w:tcPr>
            <w:tcW w:w="1933" w:type="dxa"/>
          </w:tcPr>
          <w:p w14:paraId="19BE1E2C" w14:textId="08B126FE" w:rsidR="00004BFB" w:rsidRPr="003A3067" w:rsidRDefault="00004BFB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7A7E8D" w:rsidRPr="0057656F" w14:paraId="5B621146" w14:textId="77777777" w:rsidTr="00004BFB">
        <w:tc>
          <w:tcPr>
            <w:tcW w:w="2263" w:type="dxa"/>
          </w:tcPr>
          <w:p w14:paraId="39C76D57" w14:textId="32935BD2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>
              <w:rPr>
                <w:color w:val="242424"/>
                <w:sz w:val="20"/>
                <w:szCs w:val="20"/>
              </w:rPr>
              <w:t>FRAG_MRB_FWD</w:t>
            </w:r>
          </w:p>
        </w:tc>
        <w:tc>
          <w:tcPr>
            <w:tcW w:w="2268" w:type="dxa"/>
          </w:tcPr>
          <w:p w14:paraId="32BA6D76" w14:textId="4C7DCD4D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7A7E8D">
              <w:rPr>
                <w:color w:val="242424"/>
                <w:sz w:val="20"/>
                <w:szCs w:val="20"/>
              </w:rPr>
              <w:t>CGGGCTGGAGCCACTCGTGCGCCGCCATGCTGTACGCCGCCAACCCTGGGCAGCTCTTC</w:t>
            </w:r>
            <w:r w:rsidRPr="007A7E8D">
              <w:rPr>
                <w:color w:val="242424"/>
                <w:sz w:val="20"/>
                <w:szCs w:val="20"/>
              </w:rPr>
              <w:lastRenderedPageBreak/>
              <w:t>GGCCGCATCCCCATGCGCTTCTCGGTGCTGATGCAGATGGCCTTCGACGGGCTGCTGGGCTTCCCCGGGGGCGCCGTGGACCGGCGCTTCTGGTCGCTGGAGGACGGCCTGAACCGGGTGCTGGGCCTGGGCCTGGGCTGC</w:t>
            </w:r>
          </w:p>
        </w:tc>
        <w:tc>
          <w:tcPr>
            <w:tcW w:w="2552" w:type="dxa"/>
          </w:tcPr>
          <w:p w14:paraId="35060CF4" w14:textId="79942804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lastRenderedPageBreak/>
              <w:t>G</w:t>
            </w:r>
            <w:r>
              <w:rPr>
                <w:color w:val="242424"/>
                <w:sz w:val="20"/>
                <w:szCs w:val="20"/>
              </w:rPr>
              <w:t>enerating fragment for RBM TIRR</w:t>
            </w:r>
          </w:p>
        </w:tc>
        <w:tc>
          <w:tcPr>
            <w:tcW w:w="1933" w:type="dxa"/>
          </w:tcPr>
          <w:p w14:paraId="442BB240" w14:textId="74F75360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7A7E8D" w:rsidRPr="0057656F" w14:paraId="4DDE94A1" w14:textId="77777777" w:rsidTr="00004BFB">
        <w:tc>
          <w:tcPr>
            <w:tcW w:w="2263" w:type="dxa"/>
          </w:tcPr>
          <w:p w14:paraId="3761B08E" w14:textId="7A200388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>
              <w:rPr>
                <w:color w:val="242424"/>
                <w:sz w:val="20"/>
                <w:szCs w:val="20"/>
              </w:rPr>
              <w:t>FRAG_MRB_REV</w:t>
            </w:r>
          </w:p>
        </w:tc>
        <w:tc>
          <w:tcPr>
            <w:tcW w:w="2268" w:type="dxa"/>
          </w:tcPr>
          <w:p w14:paraId="39BF0942" w14:textId="71B10210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7A7E8D">
              <w:rPr>
                <w:color w:val="242424"/>
                <w:sz w:val="20"/>
                <w:szCs w:val="20"/>
              </w:rPr>
              <w:t>ACCCGCACGAGGCCCAGCACGGCCAGGCCGTGGTCGCGCGAGTGCACCGCGCTGATCTCCACGGCGTGCAGCTGCTCCAGCGTCAGCTGCCGCGCGTACAGGTGCGCCACGACGCGGTGTGGGCCCTCGGTCAGGTGCGAGCTCAGGTAGTCGGCCTCGGTGAGGCGCAGGCAGCCCAGGCCCAGGCCCAGCACCCGGTT</w:t>
            </w:r>
          </w:p>
        </w:tc>
        <w:tc>
          <w:tcPr>
            <w:tcW w:w="2552" w:type="dxa"/>
          </w:tcPr>
          <w:p w14:paraId="70D3025D" w14:textId="298AE656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</w:t>
            </w:r>
            <w:r>
              <w:rPr>
                <w:color w:val="242424"/>
                <w:sz w:val="20"/>
                <w:szCs w:val="20"/>
              </w:rPr>
              <w:t>enerating fragment for RBM TIRR</w:t>
            </w:r>
          </w:p>
        </w:tc>
        <w:tc>
          <w:tcPr>
            <w:tcW w:w="1933" w:type="dxa"/>
          </w:tcPr>
          <w:p w14:paraId="6A0E9E5F" w14:textId="5203C05B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7A7E8D" w:rsidRPr="0057656F" w14:paraId="503806CF" w14:textId="77777777" w:rsidTr="00004BFB">
        <w:tc>
          <w:tcPr>
            <w:tcW w:w="2263" w:type="dxa"/>
          </w:tcPr>
          <w:p w14:paraId="468643E7" w14:textId="56D8665C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>
              <w:rPr>
                <w:color w:val="242424"/>
                <w:sz w:val="20"/>
                <w:szCs w:val="20"/>
              </w:rPr>
              <w:t>BACK_EGFP_TIRR_MRB_FWD</w:t>
            </w:r>
          </w:p>
        </w:tc>
        <w:tc>
          <w:tcPr>
            <w:tcW w:w="2268" w:type="dxa"/>
          </w:tcPr>
          <w:p w14:paraId="27E7CF49" w14:textId="2704E4CF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7A7E8D">
              <w:rPr>
                <w:color w:val="242424"/>
                <w:sz w:val="20"/>
                <w:szCs w:val="20"/>
              </w:rPr>
              <w:t>GTGCTGGGCCTCGTGCGGGTCCCGCTGTACACCCAGAAGGAC</w:t>
            </w:r>
          </w:p>
        </w:tc>
        <w:tc>
          <w:tcPr>
            <w:tcW w:w="2552" w:type="dxa"/>
          </w:tcPr>
          <w:p w14:paraId="0307D93F" w14:textId="314B0895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ibson Cloning LSM14A-mScarlet</w:t>
            </w:r>
            <w:r>
              <w:rPr>
                <w:color w:val="242424"/>
                <w:sz w:val="20"/>
                <w:szCs w:val="20"/>
              </w:rPr>
              <w:t xml:space="preserve"> (GFP backbone)</w:t>
            </w:r>
          </w:p>
        </w:tc>
        <w:tc>
          <w:tcPr>
            <w:tcW w:w="1933" w:type="dxa"/>
          </w:tcPr>
          <w:p w14:paraId="5F26026D" w14:textId="53507E22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7A7E8D" w:rsidRPr="0057656F" w14:paraId="1A260B4D" w14:textId="77777777" w:rsidTr="00004BFB">
        <w:tc>
          <w:tcPr>
            <w:tcW w:w="2263" w:type="dxa"/>
          </w:tcPr>
          <w:p w14:paraId="106A23AB" w14:textId="50C98F49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>
              <w:rPr>
                <w:color w:val="242424"/>
                <w:sz w:val="20"/>
                <w:szCs w:val="20"/>
              </w:rPr>
              <w:t>BACK_EGFP_TIRR_MRB_REV</w:t>
            </w:r>
          </w:p>
        </w:tc>
        <w:tc>
          <w:tcPr>
            <w:tcW w:w="2268" w:type="dxa"/>
          </w:tcPr>
          <w:p w14:paraId="52E7233F" w14:textId="550A5D6C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7A7E8D">
              <w:rPr>
                <w:color w:val="242424"/>
                <w:sz w:val="20"/>
                <w:szCs w:val="20"/>
              </w:rPr>
              <w:t>GCACGAGTGGCTCCAGCCCGGCCCTAGGCGCATCGCCTCC</w:t>
            </w:r>
          </w:p>
        </w:tc>
        <w:tc>
          <w:tcPr>
            <w:tcW w:w="2552" w:type="dxa"/>
          </w:tcPr>
          <w:p w14:paraId="084016B6" w14:textId="2F73ADF2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ibson Cloning LSM14A-mScarlet</w:t>
            </w:r>
            <w:r>
              <w:rPr>
                <w:color w:val="242424"/>
                <w:sz w:val="20"/>
                <w:szCs w:val="20"/>
              </w:rPr>
              <w:t xml:space="preserve"> (GFP backbone)</w:t>
            </w:r>
          </w:p>
        </w:tc>
        <w:tc>
          <w:tcPr>
            <w:tcW w:w="1933" w:type="dxa"/>
          </w:tcPr>
          <w:p w14:paraId="1DB3EA09" w14:textId="66332648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7A7E8D" w:rsidRPr="0057656F" w14:paraId="526B3211" w14:textId="77777777" w:rsidTr="00004BFB">
        <w:tc>
          <w:tcPr>
            <w:tcW w:w="2263" w:type="dxa"/>
          </w:tcPr>
          <w:p w14:paraId="07DDDA23" w14:textId="7A704E15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>
              <w:rPr>
                <w:color w:val="242424"/>
                <w:sz w:val="20"/>
                <w:szCs w:val="20"/>
              </w:rPr>
              <w:t>MRB_TIRR_FWD</w:t>
            </w:r>
          </w:p>
        </w:tc>
        <w:tc>
          <w:tcPr>
            <w:tcW w:w="2268" w:type="dxa"/>
          </w:tcPr>
          <w:p w14:paraId="650621CA" w14:textId="11B2B79C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7A7E8D">
              <w:rPr>
                <w:color w:val="242424"/>
                <w:sz w:val="20"/>
                <w:szCs w:val="20"/>
              </w:rPr>
              <w:t>GGAGGCGATGCGCCTAGGGCCGGGCTGGAGCCACTCGTGC</w:t>
            </w:r>
          </w:p>
        </w:tc>
        <w:tc>
          <w:tcPr>
            <w:tcW w:w="2552" w:type="dxa"/>
          </w:tcPr>
          <w:p w14:paraId="374B419D" w14:textId="2546FAA4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ibson Cloning LSM14A-mScarlet</w:t>
            </w:r>
            <w:r>
              <w:rPr>
                <w:color w:val="242424"/>
                <w:sz w:val="20"/>
                <w:szCs w:val="20"/>
              </w:rPr>
              <w:t xml:space="preserve"> (MRB TIRR fragment)</w:t>
            </w:r>
          </w:p>
        </w:tc>
        <w:tc>
          <w:tcPr>
            <w:tcW w:w="1933" w:type="dxa"/>
          </w:tcPr>
          <w:p w14:paraId="5D20E7D8" w14:textId="075BC221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7A7E8D" w:rsidRPr="0057656F" w14:paraId="1DDD25B6" w14:textId="77777777" w:rsidTr="00004BFB">
        <w:tc>
          <w:tcPr>
            <w:tcW w:w="2263" w:type="dxa"/>
          </w:tcPr>
          <w:p w14:paraId="756CA5E4" w14:textId="4917B3CC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>
              <w:rPr>
                <w:color w:val="242424"/>
                <w:sz w:val="20"/>
                <w:szCs w:val="20"/>
              </w:rPr>
              <w:t>MRB_TIRR_REV</w:t>
            </w:r>
          </w:p>
        </w:tc>
        <w:tc>
          <w:tcPr>
            <w:tcW w:w="2268" w:type="dxa"/>
          </w:tcPr>
          <w:p w14:paraId="6425155C" w14:textId="3017078D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7A7E8D">
              <w:rPr>
                <w:color w:val="242424"/>
                <w:sz w:val="20"/>
                <w:szCs w:val="20"/>
              </w:rPr>
              <w:t>CCTTCTGGGTGTACAGCGGGACCCGCACGAGGCCCAGCAC</w:t>
            </w:r>
          </w:p>
        </w:tc>
        <w:tc>
          <w:tcPr>
            <w:tcW w:w="2552" w:type="dxa"/>
          </w:tcPr>
          <w:p w14:paraId="7DB15C16" w14:textId="55C55EA1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ibson Cloning LSM14A-mScarlet</w:t>
            </w:r>
            <w:r>
              <w:rPr>
                <w:color w:val="242424"/>
                <w:sz w:val="20"/>
                <w:szCs w:val="20"/>
              </w:rPr>
              <w:t xml:space="preserve"> (MRB TIRR fragment)</w:t>
            </w:r>
          </w:p>
        </w:tc>
        <w:tc>
          <w:tcPr>
            <w:tcW w:w="1933" w:type="dxa"/>
          </w:tcPr>
          <w:p w14:paraId="1826A6E4" w14:textId="11F88D92" w:rsidR="007A7E8D" w:rsidRPr="003A3067" w:rsidRDefault="007A7E8D" w:rsidP="00B9373A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3A3067" w:rsidRPr="0057656F" w14:paraId="208DFE62" w14:textId="77777777" w:rsidTr="00004BFB">
        <w:tc>
          <w:tcPr>
            <w:tcW w:w="2263" w:type="dxa"/>
          </w:tcPr>
          <w:p w14:paraId="4343C6D0" w14:textId="558ABA8A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TIRR_WT_RED_FWD</w:t>
            </w:r>
          </w:p>
        </w:tc>
        <w:tc>
          <w:tcPr>
            <w:tcW w:w="2268" w:type="dxa"/>
          </w:tcPr>
          <w:p w14:paraId="1A2F02D7" w14:textId="6F7584C3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AGGTCTATATAAGCAGAGCTCAAGCTTGCGGCCGCCACCATGTCGACGGCGGCGGTTCCGGAGCTGAAGCAGATCAGCCGGGTGGAGGCGATGCGCCTAGGGCCGGGCTGGAGCCACTCGTGCCACGCCATGCTGTACGCCGCCAACCCTGGGCAGCTCTTCGGCCGCATCCCCATGCGC</w:t>
            </w:r>
          </w:p>
        </w:tc>
        <w:tc>
          <w:tcPr>
            <w:tcW w:w="2552" w:type="dxa"/>
          </w:tcPr>
          <w:p w14:paraId="188CAD74" w14:textId="33348750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</w:t>
            </w:r>
            <w:r>
              <w:rPr>
                <w:color w:val="242424"/>
                <w:sz w:val="20"/>
                <w:szCs w:val="20"/>
              </w:rPr>
              <w:t>enerating fragment for green NES mutant (WT segment)</w:t>
            </w:r>
          </w:p>
        </w:tc>
        <w:tc>
          <w:tcPr>
            <w:tcW w:w="1933" w:type="dxa"/>
          </w:tcPr>
          <w:p w14:paraId="67E6E938" w14:textId="655541B7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3A3067" w:rsidRPr="0057656F" w14:paraId="38F322ED" w14:textId="77777777" w:rsidTr="00004BFB">
        <w:tc>
          <w:tcPr>
            <w:tcW w:w="2263" w:type="dxa"/>
          </w:tcPr>
          <w:p w14:paraId="0264C4CE" w14:textId="4BCAB4D0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TIRR_MUT_RED_FWD</w:t>
            </w:r>
          </w:p>
        </w:tc>
        <w:tc>
          <w:tcPr>
            <w:tcW w:w="2268" w:type="dxa"/>
          </w:tcPr>
          <w:p w14:paraId="6EDEC616" w14:textId="7CB3F1D9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AGGTCTATATAAGCAGAGCTCAAGCTTGCGGCCGCCACCATGT</w:t>
            </w:r>
            <w:r w:rsidRPr="003A3067">
              <w:rPr>
                <w:color w:val="242424"/>
                <w:sz w:val="20"/>
                <w:szCs w:val="20"/>
              </w:rPr>
              <w:lastRenderedPageBreak/>
              <w:t>CGACGGCGGCGGTTCCGGAGGCCAAGCAGGCCAGCCGGGCCGAGGCGGCCCGCGCCGGGCCGGGCTGGAGCCACTCGTGCCACGCCATGCTGTACGCCGCCAACCCTGGGCAGCTCTTCGGCCGCATCCCCATGCGC</w:t>
            </w:r>
          </w:p>
        </w:tc>
        <w:tc>
          <w:tcPr>
            <w:tcW w:w="2552" w:type="dxa"/>
          </w:tcPr>
          <w:p w14:paraId="73621D1F" w14:textId="0ADFFF21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lastRenderedPageBreak/>
              <w:t>G</w:t>
            </w:r>
            <w:r>
              <w:rPr>
                <w:color w:val="242424"/>
                <w:sz w:val="20"/>
                <w:szCs w:val="20"/>
              </w:rPr>
              <w:t>enerating fragment for red NES mutant (mutant segment)</w:t>
            </w:r>
          </w:p>
        </w:tc>
        <w:tc>
          <w:tcPr>
            <w:tcW w:w="1933" w:type="dxa"/>
          </w:tcPr>
          <w:p w14:paraId="16042B05" w14:textId="12C70018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3A3067" w:rsidRPr="0057656F" w14:paraId="1CBF1CD7" w14:textId="77777777" w:rsidTr="00004BFB">
        <w:tc>
          <w:tcPr>
            <w:tcW w:w="2263" w:type="dxa"/>
          </w:tcPr>
          <w:p w14:paraId="5A7AFDAB" w14:textId="781D375E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TIRR_WT_GREEN_REV</w:t>
            </w:r>
          </w:p>
        </w:tc>
        <w:tc>
          <w:tcPr>
            <w:tcW w:w="2268" w:type="dxa"/>
          </w:tcPr>
          <w:p w14:paraId="3B6263DC" w14:textId="4BA4EACC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CAGGTAGTCGGCCTCGGTGAGGCGCAGGCAGCCCAGGCCCAGGCCCAGCACCCGGTTCAGGCCGTCCTCCAGCGACCAGAAGCGCCGGTCCACGAAGCCCCCGGGGAAGCCCAGCAGCCCGTCGAAACGCATCTGCATCAGCACCGAGAAGCGCATGGGGATGCGGCCGAAGAGCTGCCC</w:t>
            </w:r>
          </w:p>
        </w:tc>
        <w:tc>
          <w:tcPr>
            <w:tcW w:w="2552" w:type="dxa"/>
          </w:tcPr>
          <w:p w14:paraId="489DC77D" w14:textId="7A7CDB70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</w:t>
            </w:r>
            <w:r>
              <w:rPr>
                <w:color w:val="242424"/>
                <w:sz w:val="20"/>
                <w:szCs w:val="20"/>
              </w:rPr>
              <w:t>enerating fragment for red NES mutant (WT segment)</w:t>
            </w:r>
          </w:p>
        </w:tc>
        <w:tc>
          <w:tcPr>
            <w:tcW w:w="1933" w:type="dxa"/>
          </w:tcPr>
          <w:p w14:paraId="67FAD4B5" w14:textId="775B60CC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3A3067" w:rsidRPr="0057656F" w14:paraId="204B56B6" w14:textId="77777777" w:rsidTr="00004BFB">
        <w:tc>
          <w:tcPr>
            <w:tcW w:w="2263" w:type="dxa"/>
          </w:tcPr>
          <w:p w14:paraId="6AC22BF6" w14:textId="297EC6A9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TIRR_MUT_GREEN_REV</w:t>
            </w:r>
          </w:p>
        </w:tc>
        <w:tc>
          <w:tcPr>
            <w:tcW w:w="2268" w:type="dxa"/>
          </w:tcPr>
          <w:p w14:paraId="361D5DA0" w14:textId="27E8AB83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CAGGTAGTCGGCCTCGGTGAGGCGCAGGCAGCCGGCGCCGGCGCCGGCGGCCCGGTTGGCGCCGTCCTCGGCCGACCAGAAGCGCCGGTCCACGAAGCCCCCGGGGAAGCCCAGCAGCCCGTCGAAACGCATCTGCATCAGCACCGAGAAGCGCATGGGGATGCGGCCGAAGAGCTGCCC</w:t>
            </w:r>
          </w:p>
        </w:tc>
        <w:tc>
          <w:tcPr>
            <w:tcW w:w="2552" w:type="dxa"/>
          </w:tcPr>
          <w:p w14:paraId="1F9D9420" w14:textId="155A41BB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</w:t>
            </w:r>
            <w:r>
              <w:rPr>
                <w:color w:val="242424"/>
                <w:sz w:val="20"/>
                <w:szCs w:val="20"/>
              </w:rPr>
              <w:t>enerating fragment for green NES mutant (mutant segment)</w:t>
            </w:r>
          </w:p>
        </w:tc>
        <w:tc>
          <w:tcPr>
            <w:tcW w:w="1933" w:type="dxa"/>
          </w:tcPr>
          <w:p w14:paraId="7B4850A9" w14:textId="079D6846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3A3067" w:rsidRPr="0057656F" w14:paraId="0D35691D" w14:textId="77777777" w:rsidTr="00004BFB">
        <w:tc>
          <w:tcPr>
            <w:tcW w:w="2263" w:type="dxa"/>
          </w:tcPr>
          <w:p w14:paraId="054A4C94" w14:textId="69E44BEF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TIRR_WT_BLUE_FWD</w:t>
            </w:r>
          </w:p>
        </w:tc>
        <w:tc>
          <w:tcPr>
            <w:tcW w:w="2268" w:type="dxa"/>
          </w:tcPr>
          <w:p w14:paraId="0E686FAF" w14:textId="74311825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CTGAGCTCGCACCTGACCGAGGGCCCACACCGCGTCGTGGCGCACCTGTACGCGCGGCAGCTGACGCTGGAGCAGCTGCACGCCGTGGAGATCAGCGCGGTGCACTCGCGCGACCACGGCCTGGAGGTGCTGGGCCTCGTGCGGGTCCCGCTGTACACCCAGAAGGACCGAGTCGGAGGC</w:t>
            </w:r>
          </w:p>
        </w:tc>
        <w:tc>
          <w:tcPr>
            <w:tcW w:w="2552" w:type="dxa"/>
          </w:tcPr>
          <w:p w14:paraId="57913C9A" w14:textId="63D2EE6B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</w:t>
            </w:r>
            <w:r>
              <w:rPr>
                <w:color w:val="242424"/>
                <w:sz w:val="20"/>
                <w:szCs w:val="20"/>
              </w:rPr>
              <w:t>enerating fragment for orange NES mutant (WT segment)</w:t>
            </w:r>
          </w:p>
        </w:tc>
        <w:tc>
          <w:tcPr>
            <w:tcW w:w="1933" w:type="dxa"/>
          </w:tcPr>
          <w:p w14:paraId="79CECA57" w14:textId="562DE044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3A3067" w:rsidRPr="0057656F" w14:paraId="00EE3662" w14:textId="77777777" w:rsidTr="00004BFB">
        <w:tc>
          <w:tcPr>
            <w:tcW w:w="2263" w:type="dxa"/>
          </w:tcPr>
          <w:p w14:paraId="550E3A9A" w14:textId="77D003FD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TIRR_MUT_BLUE_FWD</w:t>
            </w:r>
          </w:p>
        </w:tc>
        <w:tc>
          <w:tcPr>
            <w:tcW w:w="2268" w:type="dxa"/>
          </w:tcPr>
          <w:p w14:paraId="1DEB0136" w14:textId="12634725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CTGAGCTCGCACCTGACCGAGGGCCCACACCGCGCCGCCGCGC</w:t>
            </w:r>
            <w:r w:rsidRPr="003A3067">
              <w:rPr>
                <w:color w:val="242424"/>
                <w:sz w:val="20"/>
                <w:szCs w:val="20"/>
              </w:rPr>
              <w:lastRenderedPageBreak/>
              <w:t>ACGCCTACGCGCGGCAGGCCACGGCCGAGCAGCTGCACGCCGTGGAGATCAGCGCGGTGCACTCGCGCGACCACGGCCTGGAGGTGCTGGGCCTCGTGCGGGTCCCGCTGTACACCCAGAAGGACCGAGTCGGAGGC</w:t>
            </w:r>
          </w:p>
        </w:tc>
        <w:tc>
          <w:tcPr>
            <w:tcW w:w="2552" w:type="dxa"/>
          </w:tcPr>
          <w:p w14:paraId="5B9A313C" w14:textId="0DDDA113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lastRenderedPageBreak/>
              <w:t>G</w:t>
            </w:r>
            <w:r>
              <w:rPr>
                <w:color w:val="242424"/>
                <w:sz w:val="20"/>
                <w:szCs w:val="20"/>
              </w:rPr>
              <w:t>enerating fragment for blue NES mutant (mutant segment)</w:t>
            </w:r>
          </w:p>
        </w:tc>
        <w:tc>
          <w:tcPr>
            <w:tcW w:w="1933" w:type="dxa"/>
          </w:tcPr>
          <w:p w14:paraId="455FA29D" w14:textId="39017A6D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3A3067" w:rsidRPr="0057656F" w14:paraId="01829145" w14:textId="77777777" w:rsidTr="00004BFB">
        <w:tc>
          <w:tcPr>
            <w:tcW w:w="2263" w:type="dxa"/>
          </w:tcPr>
          <w:p w14:paraId="4DA8FCCE" w14:textId="0D9B8A51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TIRR_WT_ORANGE_REV</w:t>
            </w:r>
          </w:p>
        </w:tc>
        <w:tc>
          <w:tcPr>
            <w:tcW w:w="2268" w:type="dxa"/>
          </w:tcPr>
          <w:p w14:paraId="66F7554F" w14:textId="58EF7EBA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GTGGCTGCAGCCAGGGCCTCAACCAGCTTCTCCTCGGGCATCATGTTGAGCACCTTGAGGGCAAAGAGGAGCTGGCACTTAGCCGTGCTCACGAAGGCGTTGCTCAGGAAGTTGGGGAAGCCTCCGACTCGGTCCTTCTGGGTGTACAGCGGGACCCGCACGAGGCCCAGCACCTCCAG</w:t>
            </w:r>
          </w:p>
        </w:tc>
        <w:tc>
          <w:tcPr>
            <w:tcW w:w="2552" w:type="dxa"/>
          </w:tcPr>
          <w:p w14:paraId="3990A146" w14:textId="330E7AF8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</w:t>
            </w:r>
            <w:r>
              <w:rPr>
                <w:color w:val="242424"/>
                <w:sz w:val="20"/>
                <w:szCs w:val="20"/>
              </w:rPr>
              <w:t>enerating fragment for blue NES mutant (WT segment)</w:t>
            </w:r>
          </w:p>
        </w:tc>
        <w:tc>
          <w:tcPr>
            <w:tcW w:w="1933" w:type="dxa"/>
          </w:tcPr>
          <w:p w14:paraId="7C87D1A5" w14:textId="08C28CC1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3A3067" w:rsidRPr="0057656F" w14:paraId="476AE32A" w14:textId="77777777" w:rsidTr="00004BFB">
        <w:tc>
          <w:tcPr>
            <w:tcW w:w="2263" w:type="dxa"/>
          </w:tcPr>
          <w:p w14:paraId="090BADF4" w14:textId="6AE4062F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TIRR_MUT_ORANGE_REV</w:t>
            </w:r>
          </w:p>
        </w:tc>
        <w:tc>
          <w:tcPr>
            <w:tcW w:w="2268" w:type="dxa"/>
          </w:tcPr>
          <w:p w14:paraId="201D31BA" w14:textId="298A9B09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GTGGCTGCAGCCAGGGCCTCAACCAGCTTCTCCTCGGGGGCGGCGTTGGCCACCTTGGCGGCAAAGGCGGCCTGGCACTTAGCCGTGCTCACGAAGGCGTTGCTCAGGAAGTTGGGGAAGCCTCCGACTCGGTCCTTCTGGGTGTACAGCGGGACCCGCACGAGGCCCAGCACCTCCAG</w:t>
            </w:r>
          </w:p>
        </w:tc>
        <w:tc>
          <w:tcPr>
            <w:tcW w:w="2552" w:type="dxa"/>
          </w:tcPr>
          <w:p w14:paraId="1B096182" w14:textId="7301F0D0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</w:t>
            </w:r>
            <w:r>
              <w:rPr>
                <w:color w:val="242424"/>
                <w:sz w:val="20"/>
                <w:szCs w:val="20"/>
              </w:rPr>
              <w:t>enerating fragment for orange NES mutant (mutant segment)</w:t>
            </w:r>
          </w:p>
        </w:tc>
        <w:tc>
          <w:tcPr>
            <w:tcW w:w="1933" w:type="dxa"/>
          </w:tcPr>
          <w:p w14:paraId="51EE8B82" w14:textId="2A9E83D5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3A3067" w:rsidRPr="0057656F" w14:paraId="076CDCEA" w14:textId="77777777" w:rsidTr="00004BFB">
        <w:tc>
          <w:tcPr>
            <w:tcW w:w="2263" w:type="dxa"/>
          </w:tcPr>
          <w:p w14:paraId="177ACC64" w14:textId="13E343FC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ES_RG_FWD</w:t>
            </w:r>
          </w:p>
        </w:tc>
        <w:tc>
          <w:tcPr>
            <w:tcW w:w="2268" w:type="dxa"/>
          </w:tcPr>
          <w:p w14:paraId="5CFFCE20" w14:textId="1F0BE081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TGCCTGCGCCTCACCGAGGCC</w:t>
            </w:r>
          </w:p>
        </w:tc>
        <w:tc>
          <w:tcPr>
            <w:tcW w:w="2552" w:type="dxa"/>
          </w:tcPr>
          <w:p w14:paraId="5C938B7F" w14:textId="0A0C0CA8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 xml:space="preserve">Gibson Cloning </w:t>
            </w:r>
            <w:r>
              <w:rPr>
                <w:color w:val="242424"/>
                <w:sz w:val="20"/>
                <w:szCs w:val="20"/>
              </w:rPr>
              <w:t>red and green NES mutant</w:t>
            </w:r>
          </w:p>
        </w:tc>
        <w:tc>
          <w:tcPr>
            <w:tcW w:w="1933" w:type="dxa"/>
          </w:tcPr>
          <w:p w14:paraId="235B7A3B" w14:textId="6EED8090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3A3067" w:rsidRPr="0057656F" w14:paraId="6D03FE9A" w14:textId="77777777" w:rsidTr="00004BFB">
        <w:tc>
          <w:tcPr>
            <w:tcW w:w="2263" w:type="dxa"/>
          </w:tcPr>
          <w:p w14:paraId="7663A850" w14:textId="3AD9ADAA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ES_RG_REV</w:t>
            </w:r>
          </w:p>
        </w:tc>
        <w:tc>
          <w:tcPr>
            <w:tcW w:w="2268" w:type="dxa"/>
          </w:tcPr>
          <w:p w14:paraId="683D04D0" w14:textId="0017AFCF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TGGTGGCGGCCGCAAGCTTGA</w:t>
            </w:r>
          </w:p>
        </w:tc>
        <w:tc>
          <w:tcPr>
            <w:tcW w:w="2552" w:type="dxa"/>
          </w:tcPr>
          <w:p w14:paraId="07EE943B" w14:textId="2FE4F086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 xml:space="preserve">Gibson Cloning </w:t>
            </w:r>
            <w:r>
              <w:rPr>
                <w:color w:val="242424"/>
                <w:sz w:val="20"/>
                <w:szCs w:val="20"/>
              </w:rPr>
              <w:t>red and green NES mutant</w:t>
            </w:r>
          </w:p>
        </w:tc>
        <w:tc>
          <w:tcPr>
            <w:tcW w:w="1933" w:type="dxa"/>
          </w:tcPr>
          <w:p w14:paraId="66B947CA" w14:textId="2C67A427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3A3067" w:rsidRPr="0057656F" w14:paraId="4262BE54" w14:textId="77777777" w:rsidTr="00004BFB">
        <w:tc>
          <w:tcPr>
            <w:tcW w:w="2263" w:type="dxa"/>
          </w:tcPr>
          <w:p w14:paraId="4D4B3B34" w14:textId="788C8CE2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ES_BO_FWD</w:t>
            </w:r>
          </w:p>
        </w:tc>
        <w:tc>
          <w:tcPr>
            <w:tcW w:w="2268" w:type="dxa"/>
          </w:tcPr>
          <w:p w14:paraId="5A2B0AE3" w14:textId="187CEE01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AAGCTGGTTGAGGCCCTGGCTGC</w:t>
            </w:r>
          </w:p>
        </w:tc>
        <w:tc>
          <w:tcPr>
            <w:tcW w:w="2552" w:type="dxa"/>
          </w:tcPr>
          <w:p w14:paraId="404D8DDE" w14:textId="40BC0E05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 xml:space="preserve">Gibson Cloning </w:t>
            </w:r>
            <w:r>
              <w:rPr>
                <w:color w:val="242424"/>
                <w:sz w:val="20"/>
                <w:szCs w:val="20"/>
              </w:rPr>
              <w:t>blue and orange NES mutant</w:t>
            </w:r>
          </w:p>
        </w:tc>
        <w:tc>
          <w:tcPr>
            <w:tcW w:w="1933" w:type="dxa"/>
          </w:tcPr>
          <w:p w14:paraId="7A484A99" w14:textId="798DF5E0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>
              <w:rPr>
                <w:color w:val="242424"/>
                <w:sz w:val="20"/>
                <w:szCs w:val="20"/>
              </w:rPr>
              <w:t>None</w:t>
            </w:r>
          </w:p>
        </w:tc>
      </w:tr>
      <w:tr w:rsidR="003A3067" w:rsidRPr="0057656F" w14:paraId="63005813" w14:textId="77777777" w:rsidTr="00004BFB">
        <w:tc>
          <w:tcPr>
            <w:tcW w:w="2263" w:type="dxa"/>
          </w:tcPr>
          <w:p w14:paraId="41FBE8C2" w14:textId="5988C4B5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NES_BO_REV</w:t>
            </w:r>
          </w:p>
        </w:tc>
        <w:tc>
          <w:tcPr>
            <w:tcW w:w="2268" w:type="dxa"/>
          </w:tcPr>
          <w:p w14:paraId="781D3FC7" w14:textId="61759EC6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>GGCCCTCGGTCAGGTGCGAGC</w:t>
            </w:r>
          </w:p>
        </w:tc>
        <w:tc>
          <w:tcPr>
            <w:tcW w:w="2552" w:type="dxa"/>
          </w:tcPr>
          <w:p w14:paraId="1524A550" w14:textId="0972B62E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 w:rsidRPr="003A3067">
              <w:rPr>
                <w:color w:val="242424"/>
                <w:sz w:val="20"/>
                <w:szCs w:val="20"/>
              </w:rPr>
              <w:t xml:space="preserve">Gibson Cloning </w:t>
            </w:r>
            <w:r>
              <w:rPr>
                <w:color w:val="242424"/>
                <w:sz w:val="20"/>
                <w:szCs w:val="20"/>
              </w:rPr>
              <w:t>red and green NES mutant</w:t>
            </w:r>
          </w:p>
        </w:tc>
        <w:tc>
          <w:tcPr>
            <w:tcW w:w="1933" w:type="dxa"/>
          </w:tcPr>
          <w:p w14:paraId="39E6B6D2" w14:textId="70A4783E" w:rsidR="003A3067" w:rsidRPr="003A3067" w:rsidRDefault="003A3067" w:rsidP="003A3067">
            <w:pPr>
              <w:spacing w:line="276" w:lineRule="auto"/>
              <w:jc w:val="center"/>
              <w:rPr>
                <w:color w:val="242424"/>
                <w:sz w:val="20"/>
                <w:szCs w:val="20"/>
              </w:rPr>
            </w:pPr>
            <w:r>
              <w:rPr>
                <w:color w:val="242424"/>
                <w:sz w:val="20"/>
                <w:szCs w:val="20"/>
              </w:rPr>
              <w:t>None</w:t>
            </w:r>
          </w:p>
        </w:tc>
      </w:tr>
    </w:tbl>
    <w:p w14:paraId="7C827EEA" w14:textId="77777777" w:rsidR="00004BFB" w:rsidRPr="0057656F" w:rsidRDefault="00004BFB" w:rsidP="00004BFB">
      <w:pPr>
        <w:spacing w:line="276" w:lineRule="auto"/>
        <w:jc w:val="both"/>
        <w:rPr>
          <w:color w:val="242424"/>
          <w:highlight w:val="lightGray"/>
        </w:rPr>
      </w:pPr>
    </w:p>
    <w:p w14:paraId="354BCA66" w14:textId="77777777" w:rsidR="00004BFB" w:rsidRPr="0057656F" w:rsidRDefault="00004BFB" w:rsidP="00004BFB">
      <w:pPr>
        <w:spacing w:line="276" w:lineRule="auto"/>
        <w:jc w:val="both"/>
        <w:rPr>
          <w:color w:val="242424"/>
        </w:rPr>
      </w:pPr>
    </w:p>
    <w:p w14:paraId="319DA62A" w14:textId="7E130B24" w:rsidR="00AA7F44" w:rsidRDefault="00AA7F44" w:rsidP="00575020"/>
    <w:sectPr w:rsidR="00AA7F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7B1945"/>
    <w:multiLevelType w:val="multilevel"/>
    <w:tmpl w:val="3A82F9C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7D3070D1"/>
    <w:multiLevelType w:val="multilevel"/>
    <w:tmpl w:val="90AA55CE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841160223">
    <w:abstractNumId w:val="0"/>
  </w:num>
  <w:num w:numId="2" w16cid:durableId="4675551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sv5dsttp5z2weve0mvvdxvsf0wvs0e0zsv&quot;&gt;Practice&lt;record-ids&gt;&lt;item&gt;42&lt;/item&gt;&lt;item&gt;45&lt;/item&gt;&lt;item&gt;153&lt;/item&gt;&lt;item&gt;156&lt;/item&gt;&lt;/record-ids&gt;&lt;/item&gt;&lt;/Libraries&gt;"/>
  </w:docVars>
  <w:rsids>
    <w:rsidRoot w:val="00575020"/>
    <w:rsid w:val="00004BFB"/>
    <w:rsid w:val="00094563"/>
    <w:rsid w:val="000D02A2"/>
    <w:rsid w:val="0010773D"/>
    <w:rsid w:val="001D5BFF"/>
    <w:rsid w:val="002117BA"/>
    <w:rsid w:val="002F4CC3"/>
    <w:rsid w:val="003216BF"/>
    <w:rsid w:val="00330552"/>
    <w:rsid w:val="003A3067"/>
    <w:rsid w:val="003B3683"/>
    <w:rsid w:val="00515408"/>
    <w:rsid w:val="00550FAC"/>
    <w:rsid w:val="005623E8"/>
    <w:rsid w:val="00575020"/>
    <w:rsid w:val="006554E9"/>
    <w:rsid w:val="00663478"/>
    <w:rsid w:val="00675BAA"/>
    <w:rsid w:val="007163DA"/>
    <w:rsid w:val="007275EF"/>
    <w:rsid w:val="007A7E8D"/>
    <w:rsid w:val="00816F51"/>
    <w:rsid w:val="00817CBE"/>
    <w:rsid w:val="00831596"/>
    <w:rsid w:val="008716E5"/>
    <w:rsid w:val="00875377"/>
    <w:rsid w:val="00876410"/>
    <w:rsid w:val="00876D77"/>
    <w:rsid w:val="00882D8C"/>
    <w:rsid w:val="0094125C"/>
    <w:rsid w:val="00943BB8"/>
    <w:rsid w:val="00950D6B"/>
    <w:rsid w:val="00990527"/>
    <w:rsid w:val="00AA7F44"/>
    <w:rsid w:val="00C8025F"/>
    <w:rsid w:val="00CD2E9A"/>
    <w:rsid w:val="00D043AC"/>
    <w:rsid w:val="00D127C7"/>
    <w:rsid w:val="00D22650"/>
    <w:rsid w:val="00D45F72"/>
    <w:rsid w:val="00D72ACC"/>
    <w:rsid w:val="00EA02E1"/>
    <w:rsid w:val="00EB3A30"/>
    <w:rsid w:val="00EC1D52"/>
    <w:rsid w:val="00F239C0"/>
    <w:rsid w:val="00F8374D"/>
    <w:rsid w:val="00FD1E8D"/>
    <w:rsid w:val="00FD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4DBD4"/>
  <w15:chartTrackingRefBased/>
  <w15:docId w15:val="{D761E0F7-0C2A-9F41-8E74-98D69B9E2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2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7502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50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7502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623E8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23E8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623E8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623E8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004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8</Words>
  <Characters>392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lossop</dc:creator>
  <cp:keywords/>
  <dc:description/>
  <cp:lastModifiedBy>Microsoft Office User</cp:lastModifiedBy>
  <cp:revision>2</cp:revision>
  <dcterms:created xsi:type="dcterms:W3CDTF">2023-11-14T08:57:00Z</dcterms:created>
  <dcterms:modified xsi:type="dcterms:W3CDTF">2023-11-14T08:57:00Z</dcterms:modified>
</cp:coreProperties>
</file>